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46646" w14:textId="374738DE" w:rsidR="00AE3071" w:rsidRPr="00AE3071" w:rsidRDefault="00F60FE3" w:rsidP="00AE307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AE3071" w:rsidRPr="00AE3071">
        <w:rPr>
          <w:rFonts w:ascii="Times New Roman" w:hAnsi="Times New Roman" w:cs="Times New Roman"/>
          <w:b/>
          <w:bCs/>
        </w:rPr>
        <w:t>Table. Bivariate Correlations for Key Independent Variables and Dependent Variable for Study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5"/>
        <w:gridCol w:w="1835"/>
        <w:gridCol w:w="1900"/>
        <w:gridCol w:w="1900"/>
        <w:gridCol w:w="1880"/>
      </w:tblGrid>
      <w:tr w:rsidR="00AE3071" w:rsidRPr="00AE3071" w14:paraId="66B3D671" w14:textId="77777777" w:rsidTr="00AE3071">
        <w:trPr>
          <w:trHeight w:val="380"/>
        </w:trPr>
        <w:tc>
          <w:tcPr>
            <w:tcW w:w="1835" w:type="dxa"/>
          </w:tcPr>
          <w:p w14:paraId="6B2D2F88" w14:textId="77777777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E0B249B" w14:textId="1BA5049E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900" w:type="dxa"/>
            <w:noWrap/>
          </w:tcPr>
          <w:p w14:paraId="6C884092" w14:textId="55845C5C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900" w:type="dxa"/>
            <w:noWrap/>
          </w:tcPr>
          <w:p w14:paraId="42222151" w14:textId="25BE5C7E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880" w:type="dxa"/>
            <w:noWrap/>
          </w:tcPr>
          <w:p w14:paraId="3264F911" w14:textId="1E3B55FC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4)</w:t>
            </w:r>
          </w:p>
        </w:tc>
      </w:tr>
      <w:tr w:rsidR="00AE3071" w:rsidRPr="00AE3071" w14:paraId="758C14F1" w14:textId="77777777" w:rsidTr="00AE3071">
        <w:trPr>
          <w:trHeight w:val="380"/>
        </w:trPr>
        <w:tc>
          <w:tcPr>
            <w:tcW w:w="1835" w:type="dxa"/>
          </w:tcPr>
          <w:p w14:paraId="7E169392" w14:textId="57AF30E0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1) Confidence in science</w:t>
            </w:r>
          </w:p>
        </w:tc>
        <w:tc>
          <w:tcPr>
            <w:tcW w:w="1835" w:type="dxa"/>
          </w:tcPr>
          <w:p w14:paraId="4F2239D7" w14:textId="27A27E29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  <w:color w:val="010205"/>
              </w:rPr>
            </w:pPr>
            <w:r w:rsidRPr="00AE3071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  <w:tc>
          <w:tcPr>
            <w:tcW w:w="1900" w:type="dxa"/>
            <w:noWrap/>
            <w:hideMark/>
          </w:tcPr>
          <w:p w14:paraId="0629C4F5" w14:textId="440A95B9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  <w:hideMark/>
          </w:tcPr>
          <w:p w14:paraId="0B75974A" w14:textId="660F64C0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939B2C5" w14:textId="4BDCB451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E3071" w:rsidRPr="00AE3071" w14:paraId="7F52C28B" w14:textId="77777777" w:rsidTr="00AE3071">
        <w:trPr>
          <w:trHeight w:val="380"/>
        </w:trPr>
        <w:tc>
          <w:tcPr>
            <w:tcW w:w="1835" w:type="dxa"/>
          </w:tcPr>
          <w:p w14:paraId="7A4BB0FF" w14:textId="56556C58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 xml:space="preserve">(2) </w:t>
            </w:r>
            <w:r w:rsidRPr="00AE3071">
              <w:rPr>
                <w:rFonts w:ascii="Times New Roman" w:hAnsi="Times New Roman" w:cs="Times New Roman"/>
                <w:color w:val="000000"/>
              </w:rPr>
              <w:t>Importance of religion</w:t>
            </w:r>
          </w:p>
        </w:tc>
        <w:tc>
          <w:tcPr>
            <w:tcW w:w="1835" w:type="dxa"/>
          </w:tcPr>
          <w:p w14:paraId="211A7EB6" w14:textId="6F461F48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  <w:color w:val="010205"/>
              </w:rPr>
              <w:t>-.10**</w:t>
            </w:r>
          </w:p>
        </w:tc>
        <w:tc>
          <w:tcPr>
            <w:tcW w:w="1900" w:type="dxa"/>
            <w:noWrap/>
          </w:tcPr>
          <w:p w14:paraId="107BD4A7" w14:textId="75387B5A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0" w:type="dxa"/>
            <w:noWrap/>
          </w:tcPr>
          <w:p w14:paraId="7999B78C" w14:textId="77777777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</w:tcPr>
          <w:p w14:paraId="19236E7F" w14:textId="77777777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E3071" w:rsidRPr="00AE3071" w14:paraId="55C433AB" w14:textId="77777777" w:rsidTr="00AE3071">
        <w:trPr>
          <w:trHeight w:val="380"/>
        </w:trPr>
        <w:tc>
          <w:tcPr>
            <w:tcW w:w="1835" w:type="dxa"/>
          </w:tcPr>
          <w:p w14:paraId="4AFE10BD" w14:textId="4C730326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 xml:space="preserve">(3) </w:t>
            </w:r>
            <w:r w:rsidRPr="00AE3071">
              <w:rPr>
                <w:rFonts w:ascii="Times New Roman" w:hAnsi="Times New Roman" w:cs="Times New Roman"/>
                <w:color w:val="000000"/>
              </w:rPr>
              <w:t>Conflict of religion and science</w:t>
            </w:r>
          </w:p>
        </w:tc>
        <w:tc>
          <w:tcPr>
            <w:tcW w:w="1835" w:type="dxa"/>
          </w:tcPr>
          <w:p w14:paraId="7756C034" w14:textId="44427E81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  <w:color w:val="010205"/>
              </w:rPr>
              <w:t>-.22***</w:t>
            </w:r>
          </w:p>
        </w:tc>
        <w:tc>
          <w:tcPr>
            <w:tcW w:w="1900" w:type="dxa"/>
            <w:noWrap/>
          </w:tcPr>
          <w:p w14:paraId="5618937C" w14:textId="0083E3BE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.28***</w:t>
            </w:r>
          </w:p>
        </w:tc>
        <w:tc>
          <w:tcPr>
            <w:tcW w:w="1900" w:type="dxa"/>
            <w:noWrap/>
          </w:tcPr>
          <w:p w14:paraId="07DEDAFC" w14:textId="65682740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80" w:type="dxa"/>
            <w:noWrap/>
          </w:tcPr>
          <w:p w14:paraId="0B83AE59" w14:textId="77777777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E3071" w:rsidRPr="00AE3071" w14:paraId="022869A1" w14:textId="77777777" w:rsidTr="00AE3071">
        <w:trPr>
          <w:trHeight w:val="380"/>
        </w:trPr>
        <w:tc>
          <w:tcPr>
            <w:tcW w:w="1835" w:type="dxa"/>
          </w:tcPr>
          <w:p w14:paraId="774C7EAA" w14:textId="433E0538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 xml:space="preserve">(4) </w:t>
            </w:r>
            <w:r w:rsidRPr="00AE3071">
              <w:rPr>
                <w:rFonts w:ascii="Times New Roman" w:hAnsi="Times New Roman" w:cs="Times New Roman"/>
                <w:color w:val="000000" w:themeColor="text1"/>
              </w:rPr>
              <w:t>Identifying science as in line with religion</w:t>
            </w:r>
          </w:p>
        </w:tc>
        <w:tc>
          <w:tcPr>
            <w:tcW w:w="1835" w:type="dxa"/>
          </w:tcPr>
          <w:p w14:paraId="7FE2B4CB" w14:textId="6D424122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  <w:color w:val="010205"/>
              </w:rPr>
              <w:t>.24***</w:t>
            </w:r>
          </w:p>
        </w:tc>
        <w:tc>
          <w:tcPr>
            <w:tcW w:w="1900" w:type="dxa"/>
            <w:noWrap/>
          </w:tcPr>
          <w:p w14:paraId="373EDA70" w14:textId="26E21C52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.41***</w:t>
            </w:r>
          </w:p>
        </w:tc>
        <w:tc>
          <w:tcPr>
            <w:tcW w:w="1900" w:type="dxa"/>
            <w:noWrap/>
          </w:tcPr>
          <w:p w14:paraId="014EDCEC" w14:textId="44517263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.08*</w:t>
            </w:r>
          </w:p>
        </w:tc>
        <w:tc>
          <w:tcPr>
            <w:tcW w:w="1880" w:type="dxa"/>
            <w:noWrap/>
          </w:tcPr>
          <w:p w14:paraId="497E023B" w14:textId="17656553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6E8420A8" w14:textId="459DBCBF" w:rsidR="0071797A" w:rsidRPr="0071797A" w:rsidRDefault="0071797A" w:rsidP="0071797A">
      <w:pPr>
        <w:spacing w:line="480" w:lineRule="auto"/>
        <w:rPr>
          <w:rFonts w:ascii="Times New Roman" w:hAnsi="Times New Roman" w:cs="Times New Roman"/>
        </w:rPr>
      </w:pPr>
      <w:r w:rsidRPr="0071797A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71797A">
        <w:rPr>
          <w:rFonts w:ascii="Times New Roman" w:hAnsi="Times New Roman" w:cs="Times New Roman"/>
        </w:rPr>
        <w:t>p &lt; .05, *** p &lt; .001</w:t>
      </w:r>
    </w:p>
    <w:p w14:paraId="199E0C23" w14:textId="77777777" w:rsidR="00AE3071" w:rsidRPr="00AE3071" w:rsidRDefault="00AE3071" w:rsidP="00AE3071">
      <w:pPr>
        <w:spacing w:line="480" w:lineRule="auto"/>
        <w:rPr>
          <w:rFonts w:ascii="Times New Roman" w:hAnsi="Times New Roman" w:cs="Times New Roman"/>
        </w:rPr>
      </w:pPr>
    </w:p>
    <w:p w14:paraId="5B19783B" w14:textId="77777777" w:rsidR="00AE3071" w:rsidRPr="00AE3071" w:rsidRDefault="00AE3071" w:rsidP="00AE3071">
      <w:pPr>
        <w:spacing w:line="480" w:lineRule="auto"/>
        <w:rPr>
          <w:rFonts w:ascii="Times New Roman" w:hAnsi="Times New Roman" w:cs="Times New Roman"/>
        </w:rPr>
      </w:pPr>
    </w:p>
    <w:p w14:paraId="06AD95EA" w14:textId="77777777" w:rsidR="00AE3071" w:rsidRPr="00AE3071" w:rsidRDefault="00AE3071" w:rsidP="00AE3071">
      <w:pPr>
        <w:spacing w:line="480" w:lineRule="auto"/>
        <w:rPr>
          <w:rFonts w:ascii="Times New Roman" w:hAnsi="Times New Roman" w:cs="Times New Roman"/>
        </w:rPr>
      </w:pPr>
    </w:p>
    <w:p w14:paraId="25B0F721" w14:textId="77777777" w:rsidR="00AE3071" w:rsidRPr="00AE3071" w:rsidRDefault="00AE3071" w:rsidP="00AE3071">
      <w:pPr>
        <w:spacing w:line="480" w:lineRule="auto"/>
        <w:rPr>
          <w:rFonts w:ascii="Times New Roman" w:hAnsi="Times New Roman" w:cs="Times New Roman"/>
        </w:rPr>
      </w:pPr>
    </w:p>
    <w:p w14:paraId="43F09880" w14:textId="77777777" w:rsidR="00AE3071" w:rsidRPr="00AE3071" w:rsidRDefault="00AE3071" w:rsidP="00AE3071">
      <w:pPr>
        <w:spacing w:line="480" w:lineRule="auto"/>
        <w:rPr>
          <w:rFonts w:ascii="Times New Roman" w:hAnsi="Times New Roman" w:cs="Times New Roman"/>
        </w:rPr>
      </w:pPr>
    </w:p>
    <w:sectPr w:rsidR="00AE3071" w:rsidRPr="00AE3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00784"/>
    <w:multiLevelType w:val="hybridMultilevel"/>
    <w:tmpl w:val="54CC6B3C"/>
    <w:lvl w:ilvl="0" w:tplc="786C3A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AE14F8"/>
    <w:multiLevelType w:val="hybridMultilevel"/>
    <w:tmpl w:val="21EEEA18"/>
    <w:lvl w:ilvl="0" w:tplc="D95062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724117">
    <w:abstractNumId w:val="1"/>
  </w:num>
  <w:num w:numId="2" w16cid:durableId="479810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071"/>
    <w:rsid w:val="00000920"/>
    <w:rsid w:val="000046E0"/>
    <w:rsid w:val="00010054"/>
    <w:rsid w:val="00017FDB"/>
    <w:rsid w:val="00025D66"/>
    <w:rsid w:val="00033097"/>
    <w:rsid w:val="00077CC1"/>
    <w:rsid w:val="000858E9"/>
    <w:rsid w:val="00087438"/>
    <w:rsid w:val="000A7AB0"/>
    <w:rsid w:val="000B0706"/>
    <w:rsid w:val="000B16A4"/>
    <w:rsid w:val="000B3574"/>
    <w:rsid w:val="000B791C"/>
    <w:rsid w:val="000C1788"/>
    <w:rsid w:val="000D13A6"/>
    <w:rsid w:val="000D488F"/>
    <w:rsid w:val="000F7873"/>
    <w:rsid w:val="00100453"/>
    <w:rsid w:val="00106F71"/>
    <w:rsid w:val="001153B7"/>
    <w:rsid w:val="001171A4"/>
    <w:rsid w:val="00133403"/>
    <w:rsid w:val="00150672"/>
    <w:rsid w:val="00150FF0"/>
    <w:rsid w:val="001515D5"/>
    <w:rsid w:val="001538F3"/>
    <w:rsid w:val="00154FCD"/>
    <w:rsid w:val="00154FFB"/>
    <w:rsid w:val="001623D5"/>
    <w:rsid w:val="00195671"/>
    <w:rsid w:val="00195842"/>
    <w:rsid w:val="001974B0"/>
    <w:rsid w:val="001B3465"/>
    <w:rsid w:val="001C63AA"/>
    <w:rsid w:val="001E6396"/>
    <w:rsid w:val="001E7F54"/>
    <w:rsid w:val="001F02FD"/>
    <w:rsid w:val="001F3B4E"/>
    <w:rsid w:val="00202233"/>
    <w:rsid w:val="00226D39"/>
    <w:rsid w:val="00242C09"/>
    <w:rsid w:val="00254F7D"/>
    <w:rsid w:val="002561BA"/>
    <w:rsid w:val="00262AA3"/>
    <w:rsid w:val="00271A72"/>
    <w:rsid w:val="0028347B"/>
    <w:rsid w:val="002927CA"/>
    <w:rsid w:val="002973BA"/>
    <w:rsid w:val="002B0E2F"/>
    <w:rsid w:val="002C0417"/>
    <w:rsid w:val="002C3A36"/>
    <w:rsid w:val="002C6B99"/>
    <w:rsid w:val="002D18FE"/>
    <w:rsid w:val="002D33FF"/>
    <w:rsid w:val="002E6FA2"/>
    <w:rsid w:val="002E791E"/>
    <w:rsid w:val="002F5720"/>
    <w:rsid w:val="002F70DD"/>
    <w:rsid w:val="00301023"/>
    <w:rsid w:val="00304AF1"/>
    <w:rsid w:val="00312105"/>
    <w:rsid w:val="0031653D"/>
    <w:rsid w:val="0034550F"/>
    <w:rsid w:val="00345B93"/>
    <w:rsid w:val="00347F95"/>
    <w:rsid w:val="0035007E"/>
    <w:rsid w:val="0035340E"/>
    <w:rsid w:val="00357543"/>
    <w:rsid w:val="00370987"/>
    <w:rsid w:val="00372095"/>
    <w:rsid w:val="00377FD6"/>
    <w:rsid w:val="003A07AA"/>
    <w:rsid w:val="003C644B"/>
    <w:rsid w:val="003D2E2D"/>
    <w:rsid w:val="003E3556"/>
    <w:rsid w:val="003E35EA"/>
    <w:rsid w:val="003E54AC"/>
    <w:rsid w:val="004002F2"/>
    <w:rsid w:val="00414767"/>
    <w:rsid w:val="00422F1A"/>
    <w:rsid w:val="0043072B"/>
    <w:rsid w:val="00453B57"/>
    <w:rsid w:val="00470685"/>
    <w:rsid w:val="004801F4"/>
    <w:rsid w:val="004904ED"/>
    <w:rsid w:val="004A4870"/>
    <w:rsid w:val="004A680B"/>
    <w:rsid w:val="004B73A8"/>
    <w:rsid w:val="004C0060"/>
    <w:rsid w:val="004C51D5"/>
    <w:rsid w:val="004D04B1"/>
    <w:rsid w:val="004D2E43"/>
    <w:rsid w:val="004D3642"/>
    <w:rsid w:val="004D3CBD"/>
    <w:rsid w:val="004D692D"/>
    <w:rsid w:val="004D6F03"/>
    <w:rsid w:val="004F0DD1"/>
    <w:rsid w:val="005000EB"/>
    <w:rsid w:val="00504299"/>
    <w:rsid w:val="00505421"/>
    <w:rsid w:val="00511BF9"/>
    <w:rsid w:val="00517461"/>
    <w:rsid w:val="0052029D"/>
    <w:rsid w:val="00521D18"/>
    <w:rsid w:val="00534977"/>
    <w:rsid w:val="00545031"/>
    <w:rsid w:val="00550440"/>
    <w:rsid w:val="00571290"/>
    <w:rsid w:val="005729C5"/>
    <w:rsid w:val="00573C9D"/>
    <w:rsid w:val="005852AD"/>
    <w:rsid w:val="0059157A"/>
    <w:rsid w:val="00592230"/>
    <w:rsid w:val="005A7FFD"/>
    <w:rsid w:val="005B3D5A"/>
    <w:rsid w:val="005B68D6"/>
    <w:rsid w:val="005D26FB"/>
    <w:rsid w:val="005D57CD"/>
    <w:rsid w:val="005D5EDF"/>
    <w:rsid w:val="005E7C97"/>
    <w:rsid w:val="005F02BC"/>
    <w:rsid w:val="005F51C0"/>
    <w:rsid w:val="006009C7"/>
    <w:rsid w:val="006031A9"/>
    <w:rsid w:val="006056C8"/>
    <w:rsid w:val="00613A7A"/>
    <w:rsid w:val="0062052D"/>
    <w:rsid w:val="00622BA1"/>
    <w:rsid w:val="00653A1C"/>
    <w:rsid w:val="006808FC"/>
    <w:rsid w:val="006A0266"/>
    <w:rsid w:val="006B5DCB"/>
    <w:rsid w:val="006C0EFB"/>
    <w:rsid w:val="006D7AB9"/>
    <w:rsid w:val="006F1ECE"/>
    <w:rsid w:val="007005D6"/>
    <w:rsid w:val="0070125F"/>
    <w:rsid w:val="007164BC"/>
    <w:rsid w:val="0071797A"/>
    <w:rsid w:val="00725CC3"/>
    <w:rsid w:val="00737F7D"/>
    <w:rsid w:val="00742164"/>
    <w:rsid w:val="007422EC"/>
    <w:rsid w:val="00745A77"/>
    <w:rsid w:val="0075014C"/>
    <w:rsid w:val="00750D78"/>
    <w:rsid w:val="00756EBD"/>
    <w:rsid w:val="007670DE"/>
    <w:rsid w:val="00794061"/>
    <w:rsid w:val="007A1702"/>
    <w:rsid w:val="007B0896"/>
    <w:rsid w:val="007C4E23"/>
    <w:rsid w:val="007C6EBC"/>
    <w:rsid w:val="007E4754"/>
    <w:rsid w:val="007F0871"/>
    <w:rsid w:val="007F55B7"/>
    <w:rsid w:val="007F5C9D"/>
    <w:rsid w:val="007F6870"/>
    <w:rsid w:val="00806E33"/>
    <w:rsid w:val="008215D6"/>
    <w:rsid w:val="0085033E"/>
    <w:rsid w:val="00851D94"/>
    <w:rsid w:val="00852E45"/>
    <w:rsid w:val="0085506A"/>
    <w:rsid w:val="00855668"/>
    <w:rsid w:val="00857887"/>
    <w:rsid w:val="008615D4"/>
    <w:rsid w:val="0087752F"/>
    <w:rsid w:val="008779E6"/>
    <w:rsid w:val="00880D24"/>
    <w:rsid w:val="00884E87"/>
    <w:rsid w:val="00892B2A"/>
    <w:rsid w:val="008A1903"/>
    <w:rsid w:val="008A2219"/>
    <w:rsid w:val="008A3B09"/>
    <w:rsid w:val="008B6DA6"/>
    <w:rsid w:val="008C16DF"/>
    <w:rsid w:val="008D2422"/>
    <w:rsid w:val="008E0941"/>
    <w:rsid w:val="008E404F"/>
    <w:rsid w:val="008F2F9F"/>
    <w:rsid w:val="008F730B"/>
    <w:rsid w:val="00902801"/>
    <w:rsid w:val="0090659B"/>
    <w:rsid w:val="00910A41"/>
    <w:rsid w:val="00920439"/>
    <w:rsid w:val="00922FAC"/>
    <w:rsid w:val="00925D25"/>
    <w:rsid w:val="0094423A"/>
    <w:rsid w:val="00971380"/>
    <w:rsid w:val="00975FB7"/>
    <w:rsid w:val="00993AC8"/>
    <w:rsid w:val="00996765"/>
    <w:rsid w:val="009B3ECA"/>
    <w:rsid w:val="009B594C"/>
    <w:rsid w:val="009B7DCC"/>
    <w:rsid w:val="009C5BEF"/>
    <w:rsid w:val="009D0CDC"/>
    <w:rsid w:val="009E481A"/>
    <w:rsid w:val="009E6CA3"/>
    <w:rsid w:val="009F56E5"/>
    <w:rsid w:val="00A00333"/>
    <w:rsid w:val="00A00D7F"/>
    <w:rsid w:val="00A058E6"/>
    <w:rsid w:val="00A17F4A"/>
    <w:rsid w:val="00A409AC"/>
    <w:rsid w:val="00A41CB0"/>
    <w:rsid w:val="00A4231F"/>
    <w:rsid w:val="00A42C0C"/>
    <w:rsid w:val="00A44040"/>
    <w:rsid w:val="00A444D2"/>
    <w:rsid w:val="00A6078C"/>
    <w:rsid w:val="00A66A56"/>
    <w:rsid w:val="00A74D44"/>
    <w:rsid w:val="00A7792B"/>
    <w:rsid w:val="00A90F64"/>
    <w:rsid w:val="00AB2C5E"/>
    <w:rsid w:val="00AB51D5"/>
    <w:rsid w:val="00AB68BF"/>
    <w:rsid w:val="00AC0EE1"/>
    <w:rsid w:val="00AC643B"/>
    <w:rsid w:val="00AC7045"/>
    <w:rsid w:val="00AD043D"/>
    <w:rsid w:val="00AE0D71"/>
    <w:rsid w:val="00AE3071"/>
    <w:rsid w:val="00AF5921"/>
    <w:rsid w:val="00AF7674"/>
    <w:rsid w:val="00B02E36"/>
    <w:rsid w:val="00B16D66"/>
    <w:rsid w:val="00B24E84"/>
    <w:rsid w:val="00B356B9"/>
    <w:rsid w:val="00B35907"/>
    <w:rsid w:val="00B41BBA"/>
    <w:rsid w:val="00B5098E"/>
    <w:rsid w:val="00B66B7D"/>
    <w:rsid w:val="00B67059"/>
    <w:rsid w:val="00B90109"/>
    <w:rsid w:val="00B95149"/>
    <w:rsid w:val="00BA3032"/>
    <w:rsid w:val="00BB14DF"/>
    <w:rsid w:val="00BC2F7A"/>
    <w:rsid w:val="00BD388B"/>
    <w:rsid w:val="00BE2450"/>
    <w:rsid w:val="00BE3027"/>
    <w:rsid w:val="00BF1A54"/>
    <w:rsid w:val="00C04C99"/>
    <w:rsid w:val="00C06EA6"/>
    <w:rsid w:val="00C12ACD"/>
    <w:rsid w:val="00C12D6B"/>
    <w:rsid w:val="00C21FF4"/>
    <w:rsid w:val="00C2401C"/>
    <w:rsid w:val="00C35C50"/>
    <w:rsid w:val="00C42156"/>
    <w:rsid w:val="00C52B87"/>
    <w:rsid w:val="00C60469"/>
    <w:rsid w:val="00C65B44"/>
    <w:rsid w:val="00C776A3"/>
    <w:rsid w:val="00C8070A"/>
    <w:rsid w:val="00C97B26"/>
    <w:rsid w:val="00CA0B2A"/>
    <w:rsid w:val="00CA1B26"/>
    <w:rsid w:val="00CA23D3"/>
    <w:rsid w:val="00CA71A1"/>
    <w:rsid w:val="00CA725E"/>
    <w:rsid w:val="00CB6337"/>
    <w:rsid w:val="00CB7DA6"/>
    <w:rsid w:val="00CC46BA"/>
    <w:rsid w:val="00CD5A7F"/>
    <w:rsid w:val="00CE15DC"/>
    <w:rsid w:val="00CE7F5B"/>
    <w:rsid w:val="00CF2042"/>
    <w:rsid w:val="00D01AF4"/>
    <w:rsid w:val="00D132C7"/>
    <w:rsid w:val="00D14113"/>
    <w:rsid w:val="00D17F5B"/>
    <w:rsid w:val="00D24079"/>
    <w:rsid w:val="00D279E4"/>
    <w:rsid w:val="00D32F81"/>
    <w:rsid w:val="00D42C01"/>
    <w:rsid w:val="00D85542"/>
    <w:rsid w:val="00D8587A"/>
    <w:rsid w:val="00D875CE"/>
    <w:rsid w:val="00D9149C"/>
    <w:rsid w:val="00DA0BBF"/>
    <w:rsid w:val="00DC1D77"/>
    <w:rsid w:val="00DC3EDA"/>
    <w:rsid w:val="00DD127A"/>
    <w:rsid w:val="00DD4175"/>
    <w:rsid w:val="00DD7AC6"/>
    <w:rsid w:val="00DF03A4"/>
    <w:rsid w:val="00DF3622"/>
    <w:rsid w:val="00E21DF7"/>
    <w:rsid w:val="00E250F3"/>
    <w:rsid w:val="00E30B65"/>
    <w:rsid w:val="00E31D07"/>
    <w:rsid w:val="00E34F5D"/>
    <w:rsid w:val="00E3741E"/>
    <w:rsid w:val="00E4435D"/>
    <w:rsid w:val="00E447CC"/>
    <w:rsid w:val="00E50CB5"/>
    <w:rsid w:val="00E52151"/>
    <w:rsid w:val="00E579CC"/>
    <w:rsid w:val="00E77C30"/>
    <w:rsid w:val="00E80089"/>
    <w:rsid w:val="00E90F37"/>
    <w:rsid w:val="00EB60D6"/>
    <w:rsid w:val="00EB6462"/>
    <w:rsid w:val="00EC15FF"/>
    <w:rsid w:val="00EC5B82"/>
    <w:rsid w:val="00ED6C28"/>
    <w:rsid w:val="00EF32B3"/>
    <w:rsid w:val="00EF5093"/>
    <w:rsid w:val="00F0443A"/>
    <w:rsid w:val="00F06DAD"/>
    <w:rsid w:val="00F10B3A"/>
    <w:rsid w:val="00F241C1"/>
    <w:rsid w:val="00F27DFA"/>
    <w:rsid w:val="00F31114"/>
    <w:rsid w:val="00F50990"/>
    <w:rsid w:val="00F60FE3"/>
    <w:rsid w:val="00F734A9"/>
    <w:rsid w:val="00F74A90"/>
    <w:rsid w:val="00F907AC"/>
    <w:rsid w:val="00FA5BDC"/>
    <w:rsid w:val="00FB134C"/>
    <w:rsid w:val="00FD269B"/>
    <w:rsid w:val="00FE1260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16B7D"/>
  <w15:chartTrackingRefBased/>
  <w15:docId w15:val="{6F919E93-C940-9144-BCDC-983F69B4A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0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02</Characters>
  <Application>Microsoft Office Word</Application>
  <DocSecurity>0</DocSecurity>
  <Lines>5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Freiling</dc:creator>
  <cp:keywords/>
  <dc:description/>
  <cp:lastModifiedBy>Isabelle Freiling</cp:lastModifiedBy>
  <cp:revision>3</cp:revision>
  <dcterms:created xsi:type="dcterms:W3CDTF">2025-07-21T22:43:00Z</dcterms:created>
  <dcterms:modified xsi:type="dcterms:W3CDTF">2025-07-24T19:16:00Z</dcterms:modified>
</cp:coreProperties>
</file>